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pStyle w:val="21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/>
        <w:ind w:left="60" w:right="60"/>
        <w:rPr>
          <w:lang w:eastAsia="zh-CN"/>
        </w:rPr>
      </w:pPr>
      <w:r>
        <w:t xml:space="preserve">Table </w:t>
      </w:r>
      <w:r>
        <w:rPr>
          <w:rFonts w:hint="eastAsia"/>
          <w:lang w:val="en-US" w:eastAsia="zh-CN"/>
        </w:rPr>
        <w:t>S1</w:t>
      </w:r>
      <w:bookmarkStart w:id="0" w:name="_GoBack"/>
      <w:bookmarkEnd w:id="0"/>
      <w:r>
        <w:t>. Prevalence and YLDs of developmental intellectual disability attributable to iodine deficiency in 1990 and 2019 for both sexes and all locations</w:t>
      </w:r>
      <w:r>
        <w:rPr>
          <w:rFonts w:hint="eastAsia"/>
          <w:lang w:eastAsia="zh-CN"/>
        </w:rPr>
        <w:t>.</w:t>
      </w:r>
    </w:p>
    <w:tbl>
      <w:tblPr>
        <w:tblStyle w:val="1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576"/>
        <w:gridCol w:w="1374"/>
        <w:gridCol w:w="1576"/>
        <w:gridCol w:w="1242"/>
        <w:gridCol w:w="222"/>
        <w:gridCol w:w="1443"/>
        <w:gridCol w:w="1239"/>
        <w:gridCol w:w="1443"/>
        <w:gridCol w:w="11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42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186" w:type="pct"/>
            <w:gridSpan w:val="4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lang w:eastAsia="zh-CN"/>
              </w:rPr>
              <w:t>Prevalence</w:t>
            </w:r>
          </w:p>
        </w:tc>
        <w:tc>
          <w:tcPr>
            <w:tcW w:w="63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09" w:type="pct"/>
            <w:gridSpan w:val="4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L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vMerge w:val="continue"/>
            <w:tcBorders>
              <w:left w:val="nil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Number in 1990</w:t>
            </w:r>
          </w:p>
        </w:tc>
        <w:tc>
          <w:tcPr>
            <w:tcW w:w="521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SPR in 1990</w:t>
            </w:r>
          </w:p>
        </w:tc>
        <w:tc>
          <w:tcPr>
            <w:tcW w:w="597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Number in 2019</w:t>
            </w:r>
          </w:p>
        </w:tc>
        <w:tc>
          <w:tcPr>
            <w:tcW w:w="47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SPR in 2019</w:t>
            </w:r>
          </w:p>
        </w:tc>
        <w:tc>
          <w:tcPr>
            <w:tcW w:w="63" w:type="pct"/>
            <w:tcBorders>
              <w:bottom w:val="single" w:color="000000" w:sz="12" w:space="0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Number in 1990</w:t>
            </w:r>
          </w:p>
        </w:tc>
        <w:tc>
          <w:tcPr>
            <w:tcW w:w="47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SYR in 1990</w:t>
            </w:r>
          </w:p>
        </w:tc>
        <w:tc>
          <w:tcPr>
            <w:tcW w:w="547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Number in 2019</w:t>
            </w:r>
          </w:p>
        </w:tc>
        <w:tc>
          <w:tcPr>
            <w:tcW w:w="445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SYR in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95593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06946 to 3677780)</w:t>
            </w:r>
          </w:p>
        </w:tc>
        <w:tc>
          <w:tcPr>
            <w:tcW w:w="52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4.3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8.57 to 67.63)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75170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24857 to 2271089)</w:t>
            </w:r>
          </w:p>
        </w:tc>
        <w:tc>
          <w:tcPr>
            <w:tcW w:w="47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.5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.47 to 29.23)</w:t>
            </w:r>
          </w:p>
        </w:tc>
        <w:tc>
          <w:tcPr>
            <w:tcW w:w="6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2241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06451 to 782379)</w:t>
            </w:r>
          </w:p>
        </w:tc>
        <w:tc>
          <w:tcPr>
            <w:tcW w:w="47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.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.61 to 14.39)</w:t>
            </w:r>
          </w:p>
        </w:tc>
        <w:tc>
          <w:tcPr>
            <w:tcW w:w="54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1975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75195 to 497334)</w:t>
            </w:r>
          </w:p>
        </w:tc>
        <w:tc>
          <w:tcPr>
            <w:tcW w:w="44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.1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.25 to 6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8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81 to 87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03 to 0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4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5 to 52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01 to 0.05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9 to 19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01 to 0.0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8 to 12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671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0642 to 22521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.3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.79 to 19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397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8385 to 7670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.6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.87 to 5.23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931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035 to 4769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.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.2 to 4.0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68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559 to 1782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7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31 to 1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0962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15957 to 106642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7.8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0.69 to 63.3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732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6423 to 30528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.2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.54 to 12.33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4552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9136 to 22651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.5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.67 to 13.3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291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484 to 6673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7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88 to 2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45223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16087 to 171440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1.8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0.43 to 155.8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7615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96888 to 10119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3.1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7.94 to 56.08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5329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8121 to 37003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.9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.17 to 33.4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949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6591 to 21301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.7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.28 to 11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3597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93370 to 66201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7.7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7.76 to 134.4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9321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49796 to 90825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6.8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3.36 to 87.81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400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5716 to 14060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.8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.13 to 28.3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645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9481 to 19778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.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.69 to 18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395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714 to 5851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9.7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4.55 to 102.2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388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178 to 11061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7.4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0.33 to 82.03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30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225 to 1157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.0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.15 to 20.1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53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217 to 2332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.2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.22 to 17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110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8212 to 33902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7.6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.77 to 26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1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29 to 183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04 to 0.11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133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7883 to 6984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.2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.47 to 5.5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0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7 to 37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01 to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56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192 to 2627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.9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.26 to 11.2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784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696 to 2564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.1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.29 to 11.69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64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660 to 594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5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69 to 2.5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51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37 to 581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6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69 to 2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646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4412 to 18686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5.5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5.61 to 105.1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057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2058 to 18849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2.8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7.56 to 48.59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416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2671 to 3879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.3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.96 to 21.4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514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435 to 4176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.3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.78 to 10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6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84 to 61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1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6 to 1.8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4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95 to 51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5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31 to 0.81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9 to 12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2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1 to 0.3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2 to 11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1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05 to 0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44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299 to 1000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.6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.08 to 28.6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07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755 to 1037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4.6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.67 to 21.51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6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91 to 217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.6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.19 to 6.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9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60 to 240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.8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95 to 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4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98 to 232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3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72 to 1.8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2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1 to 53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2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12 to 0.4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97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197 to 2592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.4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.2 to 16.8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945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346 to 3179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.5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.09 to 12.38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17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55 to 569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.0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55 to 3.6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86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35 to 691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5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37 to 2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56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261 to 1700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.7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.99 to 25.0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44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681 to 1090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.8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.93 to 11.51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03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58 to 361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.0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.29 to 5.2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46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14 to 245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5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65 to 2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1912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7683 to 29844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9.0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4.33 to 93.2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593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5265 to 30499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6.9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2.36 to 49.61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975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393 to 6278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.4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.78 to 19.5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229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555 to 6726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.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.53 to 11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6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74 to 65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.6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.52 to 11.7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3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42 to 71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.8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.32 to 6.03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5 to 13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5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88 to 2.3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8 to 14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7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37 to 1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99990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25749 to 235620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5.3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1.29 to 219.0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3656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46286 to 144129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0.9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0.28 to 77.26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4772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7431 to 51000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2.1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9.87 to 47.0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0139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4919 to 31039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.7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.13 to 16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3207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6630 to 29345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4.0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6.66 to 67.9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118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1907 to 11430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.5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.97 to 16.24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149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3681 to 6292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.6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.5 to 14.6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01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085 to 2617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.2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.01 to 3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55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83 to 568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.0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.78 to 11.4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4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10 to 154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1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4 to 1.93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8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29 to 121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3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48 to 2.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2 to 33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2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07 to 0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4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57 to 126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5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34 to 0.8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3 to 26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1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.05 to 0.1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0 to 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489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7861 to 84559)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0.7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.17 to 48.2)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891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7622 to 89156)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4.2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.59 to 22.05)</w:t>
            </w:r>
          </w:p>
        </w:tc>
        <w:tc>
          <w:tcPr>
            <w:tcW w:w="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20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415 to 17586)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.7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.42 to 9.92)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58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807 to 19592)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.7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.11 to 4.78)</w:t>
            </w:r>
          </w:p>
        </w:tc>
      </w:tr>
    </w:tbl>
    <w:p/>
    <w:sectPr>
      <w:type w:val="continuous"/>
      <w:pgSz w:w="16848" w:h="11952" w:orient="landscape"/>
      <w:pgMar w:top="1440" w:right="1440" w:bottom="1440" w:left="1440" w:header="720" w:footer="720" w:gutter="72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xMjk0YTJjODMwZmE1NzFiY2M2ZjRjYjc2ODcyNzUifQ=="/>
  </w:docVars>
  <w:rsids>
    <w:rsidRoot w:val="00417F53"/>
    <w:rsid w:val="00237795"/>
    <w:rsid w:val="00333EC5"/>
    <w:rsid w:val="00417F53"/>
    <w:rsid w:val="00A302D6"/>
    <w:rsid w:val="00BE0B1E"/>
    <w:rsid w:val="00CA1308"/>
    <w:rsid w:val="00FF1E22"/>
    <w:rsid w:val="1D2D18A4"/>
    <w:rsid w:val="3C6E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uiPriority w:val="39"/>
    <w:pPr>
      <w:spacing w:after="100"/>
    </w:pPr>
  </w:style>
  <w:style w:type="paragraph" w:styleId="9">
    <w:name w:val="toc 2"/>
    <w:basedOn w:val="1"/>
    <w:next w:val="1"/>
    <w:unhideWhenUsed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uiPriority w:val="1"/>
    <w:rPr>
      <w:vertAlign w:val="superscript"/>
    </w:rPr>
  </w:style>
  <w:style w:type="paragraph" w:customStyle="1" w:styleId="24">
    <w:name w:val="graphic title"/>
    <w:basedOn w:val="20"/>
    <w:next w:val="1"/>
    <w:uiPriority w:val="0"/>
  </w:style>
  <w:style w:type="paragraph" w:customStyle="1" w:styleId="25">
    <w:name w:val="table title"/>
    <w:basedOn w:val="21"/>
    <w:next w:val="1"/>
    <w:uiPriority w:val="0"/>
  </w:style>
  <w:style w:type="character" w:customStyle="1" w:styleId="26">
    <w:name w:val="页眉 字符"/>
    <w:basedOn w:val="13"/>
    <w:link w:val="7"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FB028-3C3F-4AB2-97F4-CF42C54A308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90</Words>
  <Characters>3964</Characters>
  <Lines>566</Lines>
  <Paragraphs>309</Paragraphs>
  <TotalTime>14</TotalTime>
  <ScaleCrop>false</ScaleCrop>
  <LinksUpToDate>false</LinksUpToDate>
  <CharactersWithSpaces>464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奥特曼</dc:creator>
  <cp:lastModifiedBy>奥特曼</cp:lastModifiedBy>
  <dcterms:modified xsi:type="dcterms:W3CDTF">2024-01-12T07:32:0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0A8824AC1F248899DC8FA1535F3C887_12</vt:lpwstr>
  </property>
  <property fmtid="{D5CDD505-2E9C-101B-9397-08002B2CF9AE}" pid="4" name="GrammarlyDocumentId">
    <vt:lpwstr>1c620dc0ad0e9302d4559ae16377d35a33ce030e0783ef609ef4a1a79f3dbba3</vt:lpwstr>
  </property>
</Properties>
</file>